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0"/>
        <w:jc w:val="both"/>
        <w:rPr/>
      </w:pPr>
      <w:r>
        <w:rPr>
          <w:rFonts w:eastAsia="Times New Roman" w:cs="Arial" w:ascii="Calibri;Century Gothic" w:hAnsi="Calibri;Century Gothic"/>
          <w:b/>
          <w:lang w:val="en-US" w:eastAsia="es-ES"/>
        </w:rPr>
        <w:t xml:space="preserve">Table S1 </w:t>
      </w:r>
      <w:r>
        <w:rPr>
          <w:rFonts w:eastAsia="Times New Roman" w:cs="Arial" w:ascii="Calibri;Century Gothic" w:hAnsi="Calibri;Century Gothic"/>
          <w:lang w:val="en-US" w:eastAsia="es-ES"/>
        </w:rPr>
        <w:t xml:space="preserve">Mouse proteins identified in peripheral blood exosomes derived from mice infected with non-lethal strain of </w:t>
      </w:r>
      <w:r>
        <w:rPr>
          <w:rFonts w:eastAsia="Times New Roman" w:cs="Arial" w:ascii="Calibri;Century Gothic" w:hAnsi="Calibri;Century Gothic"/>
          <w:i/>
          <w:lang w:val="en-US" w:eastAsia="es-ES"/>
        </w:rPr>
        <w:t>Plasmodium yoelii</w:t>
      </w:r>
      <w:r>
        <w:rPr>
          <w:rFonts w:eastAsia="Times New Roman" w:cs="Arial" w:ascii="Calibri;Century Gothic" w:hAnsi="Calibri;Century Gothic"/>
          <w:lang w:val="en-US" w:eastAsia="es-ES"/>
        </w:rPr>
        <w:t xml:space="preserve"> 17X</w:t>
      </w:r>
      <w:r>
        <w:rPr/>
        <w:t>.</w:t>
      </w:r>
    </w:p>
    <w:tbl>
      <w:tblPr>
        <w:tblW w:w="7883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28"/>
        <w:gridCol w:w="900"/>
        <w:gridCol w:w="955"/>
        <w:gridCol w:w="796"/>
        <w:gridCol w:w="752"/>
        <w:gridCol w:w="1052"/>
      </w:tblGrid>
      <w:tr>
        <w:trPr>
          <w:trHeight w:val="255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entified prote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ene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m. peptides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um.</w:t>
            </w:r>
          </w:p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pectra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Xcorr sum*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ptide probability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 2 macroglobuli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zp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3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,92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1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omponent 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,8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7E-13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bum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,5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0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ransferr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f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,8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0E-10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inoglobuli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g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,7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6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 inhibitor A3K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3k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,0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,58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n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,2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heavy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gh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,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77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uloplasm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,7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,62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amin D_binding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,3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itional endoplasmic reticulum ATP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cp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,9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0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mplement component 1 s 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s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,9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5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pex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Hpx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8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snferrin receptor protei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frc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,4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3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0017J02Rik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ca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0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6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subunit beta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b b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2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3E-12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cognate 71 kDa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a8/Hsc70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3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5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subunit beta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b b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,6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E-10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noge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lg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4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9E-1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1 antitrypsin 1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1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0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3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c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4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thrombin III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c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7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8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a rich glyco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g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3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5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4 B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4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9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8E-10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_formyltetrahydrofolate dehydrogen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1l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8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1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 inhibitor A3M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3m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0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8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nnan_binding lectin serine protease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asp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4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0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kappa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k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4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8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erase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s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1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olipoprotein A I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a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5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72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C1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r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0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4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ta_aminolevulinic acid dehydrat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ad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4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3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gav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6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 2 macroglobulin P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2m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2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1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 gamma polypeptid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gg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6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8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b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1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8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3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ninoge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ng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6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ctin  cytoplasmic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g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7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403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ine _or cysteine_ proteinase inhibitor clade A member 1c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1c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7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7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protease inhibitor A3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3n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4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8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_ type II cytoskeletal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t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2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45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lsol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n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0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7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li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ln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1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e_binding protein C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bl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2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5E-10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ritin light chai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tl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2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2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rpina1d Alpha 1 antitrypsin 1 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1d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1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4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e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8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4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 1 tetrahydrofolate synthase cytoplasmic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thfd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6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2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B isoform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f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5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6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 alpha_IIb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ga2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0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E-10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lambda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gl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5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6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 j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gj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1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3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receptor 16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lfr16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6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4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1q subcomponent subunit B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1q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6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0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asome subunit alpha type 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a6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0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tronect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tn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8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edicted gene_ 38204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204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6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2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alpha, cardiac muscle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c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4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9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a a2 Hemoglobin subunit alph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a a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4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2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ih1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ih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6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d 3 anion transport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4a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9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38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type I cytoskeletal 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t9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4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2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am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m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6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9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beta type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b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01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6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odium/potassium transporting ATPase subunit alpha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1a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3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5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asome subunit beta type 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b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1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7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alectin 3 binding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gals3bp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4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0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mplement component 4 binding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4bp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8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2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ilamin_ alph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lna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6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0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thrombin  Fragment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5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denylyl cyclase associated protei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p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7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7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ment factor I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fi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0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8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ster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lu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7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4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_2_antiplasm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f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6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4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olipoprotein A_IV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a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2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24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onent 1 q subcomponent A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1qa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6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5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eta 2 glycoprotei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poh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2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1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erum amyloid P component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pcs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4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0E-30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Plasma protease C1 inhibito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Serping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3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nnan_binding lectin serine protease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sp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0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egrin beta 3 precurso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gb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9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0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rticosteroid binding globul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a6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6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3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ocyte common antige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tprc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1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88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_2 class I histocompatibility antigen_ K_D alpha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2_K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3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jor vault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vp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9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7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ritin heavy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th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0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68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ukaryotic translation elongation factor 1 delta isoform b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ef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1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4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ythrocyte band 7 integral membrane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om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9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2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coli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cna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6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6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plement componet factor H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fh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7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2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oxypeptidase N subunit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n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1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03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lipoprotein B precurso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9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42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rticosteroid binding globulin Fragment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7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asome subunit alpha type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a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0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381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thione peroxidase 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x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6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1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2 class I histocompatibility antigen Q10 alpha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2 Q10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5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s related protein Rap 1b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p1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4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2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ga fibrinogen alpha polypeptide isoform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ga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6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0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ibrinogen beta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g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0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95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grin beta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gb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8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asome subunit beta type 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b8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7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46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rboxypeptidase N catalytic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pn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3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lipoprotein A II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a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3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42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asome subunit alpha type 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a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7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53E-12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asome subunit beta type 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b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4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_3_3 protein zeta/delt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Ywhaz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0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4E-10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H2 MHC class I H_2Dp _Fragment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2 Q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0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7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form 1 of Basig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g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2 class I histocompatibility antigen D D alpha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2 D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2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7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zeta proteasome chain_ PSMA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66697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2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9E-10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k protein _Fragment_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5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Nucleosome assembly protein 1 like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p1l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8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ihydrolipoyllysine residue succinyltransferase component of 2_oxoglutarate dehydrogenase complex_ mitochondrial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st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7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alpha type_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1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 complex protein 1 subunit epsilo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5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2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alpha type_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7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2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4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 alpha trypsin inhibitor heavy chain 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ih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6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lathrin heavy polypeptid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tc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4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mplement component 1 q subcomponent C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qc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0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5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uin_B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tu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8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B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9E-13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form 2 of Sorc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i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6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2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mplement component 8 alpha polypeptid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8a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9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0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um paraoxonase/arylesterase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n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0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5E-11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 alpha trypsin inhibitor heavy chain H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ih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1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 alpha trypsin inhibitor heavy chain H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ih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6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5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soform 2 of Collectin 1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ec1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8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4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es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n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0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5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form 2 of Leukocyte surface antigen CD4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47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7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AMBP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bp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5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0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l_binding protein 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beta type_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5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3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subunit alpha type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a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9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1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asome subunit beta type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9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eratin  type II cytoskeletal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0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kinase C and casein kinase substrate in neurons protein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csin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9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8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thyret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r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0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9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NG finger protein 11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f11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0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4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egrin beta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2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4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synth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sn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6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roxiredoxin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9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 cell antigen recepto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form Long of Galectin_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als9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6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4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rythrocyte protein band 4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b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1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_lactate dehydrogen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a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4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form 2 of 14_3_3 protein thet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whaq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4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6E-10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zr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0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1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5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as related protein Rab8B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8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5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utamine synthet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l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9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egrin alpha L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tgal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nnexin A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7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8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ninogen 2 isoform 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ng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46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polipoprotein C III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c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3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8E-11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imilar to Bridging integrator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n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ubulin beta 5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5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1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osuccinate ly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l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5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y1 membrane glyco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7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7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form 2 of Tetraspanin_3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3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5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9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 recepto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1r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0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uncharacterized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i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7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Olfactomedin 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m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4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9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ubulin alpha 1B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1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6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2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ylhomocystein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hcy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7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agulation factor XII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1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5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ute carrier family 1 Neutral amino acid transporter_member 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5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0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47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asome subunit beta type1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b10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3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6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yl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gl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4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ic immunoglobulin recepto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gr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0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altase glucoamyl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am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khead box protein J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j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1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crophage colony stimulating factor 1 recepto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f1r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5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2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7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 enol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2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8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redoxi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dx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4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1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xa1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5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form 2 of Complement factor D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d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74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form 2 of NSFL1 cofactor p4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sfl1c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84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S proteasome non ATPase regulatory subunit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d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6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5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eta actin like protein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bl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3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 reactive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p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9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3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quapori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qp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9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3E-11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in acid soluble protei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p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1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7E-11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collagen lisien 2_oxoglutarate 5_dioxygenase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d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0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_D_galactosidase fusion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4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TB/POZ domain containing protein KCTD1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ctd1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8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sulfotransferase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hst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6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eratin  type II cytoskeletal 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t8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lutathione S_transferase  mu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stm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1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c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a5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3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ibosome binding protein 1 isoform 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rbp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9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yntaxin 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x4a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5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antigen 6C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y6c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99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ratin type II cytoskeletal 6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RT6A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1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toglob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p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4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_2_glycoprotein 1  zinc precurso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zgp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6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form 2 of Otoferl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tof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0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in small subunit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ns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9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HSP 90 alph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90aa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E-13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AS_related C3 botulinum substrate 3  isoform CRA 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1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lasma membrane calcium ATPase 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p2b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1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5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S ribosomal protein S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ps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8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teasome Prosome macropain 26S subunit ATPase 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c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4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form 1 of CD97 antige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d97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ngiotensinoge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t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0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egrin alpha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tga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2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eptidyl prolyl cis_trans isomerase B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pib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05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 actinin 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tn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84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itin family homolog 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ermt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5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_2_microglobul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2m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9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S protease regulatory subunit 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c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8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bable G protein coupled receptor 16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pr160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1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78 kDa glucose regulated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a5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98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cular non_inflammatory molecule 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nn3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04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 1 acid glycoprotei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rm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2E-11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uanine nucleotide binding protein G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nas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 related GTP binding protein RhoG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hog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1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S ribosomal protein L3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l3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8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lpha amylase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my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8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l1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5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A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xa5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4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81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form 2 of N_acetyltransferase MAK3 homolog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at1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23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hydrogenase/reductase SDR family member 1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hrs1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7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form 4 of Calcium/calmodulin_dependent protein kinase type II delta cha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mk2d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1E-10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SIRP beta 1 like 1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09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fili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fl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at shock protein HSP 90 bet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p90ab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7E-11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S protease regulatory subunit 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c5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2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Granul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rn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5E-10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milar to H4a 3 coding regio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C63032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70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nein cytoplasmic 1 intermediate chain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ync1i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0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soform Long of Tripeptidyl peptidase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p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51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traspanin 8 isoform CRA 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span8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4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S ribosomal protein L1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pl18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4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arge neutral amino acids transporter small subunit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7a5/LAT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5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8E-10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form 2 of Reel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ln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3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estis expressed gene 1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x15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hioredoxin domain containing protein 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xndc5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8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iponect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dipoq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6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in cofactor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rpind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31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3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C_II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poc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9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yl_tRNA synthetase_ cytoplasmic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ars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4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fil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fn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4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osephosphate isomer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pi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4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6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_oncogene tyrosine_protein kinase LCK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ck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2E-11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ly endosome antigen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ea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5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1E-08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tocyte growth factor activato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gfac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54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deoxyribose_phosphate aldolase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era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99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8E-04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G family molecular chaperone regulator 2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g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66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33E-10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uncharacterized 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10002F23Rik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7E-09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dilator_stimulated phosphoprotei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asp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08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teasome subunit beta type 7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smb7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8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16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arboxylate transporter 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lc16a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2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ehyde dehydrogenase 7 family member A1 isoform 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dh7a1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27E-06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peptidyl peptidase 4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pp4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7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1E-05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longation factor 1 bet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ef1b2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80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4E-07</w:t>
            </w:r>
          </w:p>
        </w:tc>
      </w:tr>
      <w:tr>
        <w:trPr>
          <w:trHeight w:val="255" w:hRule="atLeast"/>
        </w:trPr>
        <w:tc>
          <w:tcPr>
            <w:tcW w:w="3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eloid_associated differentiation marke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yadm</w:t>
            </w:r>
          </w:p>
        </w:tc>
        <w:tc>
          <w:tcPr>
            <w:tcW w:w="9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72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1E-07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>* Xcorr sum – Sum of the cross-correlation scores of individual peptides from each identified protei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0:46:00Z</dcterms:created>
  <dc:creator>csc</dc:creator>
  <dc:description/>
  <cp:keywords/>
  <dc:language>en-US</dc:language>
  <cp:lastModifiedBy>csc</cp:lastModifiedBy>
  <dcterms:modified xsi:type="dcterms:W3CDTF">2011-09-01T10:46:00Z</dcterms:modified>
  <cp:revision>2</cp:revision>
  <dc:subject/>
  <dc:title>Table 1 P</dc:title>
</cp:coreProperties>
</file>